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220" w:type="dxa"/>
        <w:tblLook w:val="04A0" w:firstRow="1" w:lastRow="0" w:firstColumn="1" w:lastColumn="0" w:noHBand="0" w:noVBand="1"/>
      </w:tblPr>
      <w:tblGrid>
        <w:gridCol w:w="4962"/>
        <w:gridCol w:w="1842"/>
        <w:gridCol w:w="1696"/>
        <w:gridCol w:w="720"/>
      </w:tblGrid>
      <w:tr w:rsidR="008D6F1E" w:rsidRPr="00844B97" w14:paraId="30E6FF02" w14:textId="77777777" w:rsidTr="005F375C">
        <w:trPr>
          <w:trHeight w:val="459"/>
        </w:trPr>
        <w:tc>
          <w:tcPr>
            <w:tcW w:w="9220" w:type="dxa"/>
            <w:gridSpan w:val="4"/>
            <w:tcBorders>
              <w:top w:val="nil"/>
              <w:left w:val="nil"/>
              <w:right w:val="nil"/>
            </w:tcBorders>
          </w:tcPr>
          <w:p w14:paraId="0930D1A3" w14:textId="4CD0B49D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Supplementary table 1. </w:t>
            </w:r>
            <w:r w:rsidR="00461158" w:rsidRPr="00461158">
              <w:rPr>
                <w:rFonts w:ascii="Arial" w:hAnsi="Arial" w:cs="Arial"/>
                <w:lang w:val="en-US"/>
              </w:rPr>
              <w:t>Baseline clinical and demographic c</w:t>
            </w:r>
            <w:r w:rsidRPr="00461158">
              <w:rPr>
                <w:rFonts w:ascii="Arial" w:hAnsi="Arial" w:cs="Arial"/>
                <w:lang w:val="en-US"/>
              </w:rPr>
              <w:t>haracteristics of the population before propensity score matching analysis</w:t>
            </w:r>
            <w:r w:rsidR="008A58D0" w:rsidRPr="00461158">
              <w:rPr>
                <w:rFonts w:ascii="Arial" w:hAnsi="Arial" w:cs="Arial"/>
                <w:lang w:val="en-US"/>
              </w:rPr>
              <w:t xml:space="preserve"> (unmatched </w:t>
            </w:r>
            <w:proofErr w:type="gramStart"/>
            <w:r w:rsidR="008A58D0" w:rsidRPr="00461158">
              <w:rPr>
                <w:rFonts w:ascii="Arial" w:hAnsi="Arial" w:cs="Arial"/>
                <w:lang w:val="en-US"/>
              </w:rPr>
              <w:t>cohort)</w:t>
            </w:r>
            <w:r w:rsidR="006F4E82">
              <w:rPr>
                <w:rFonts w:ascii="Arial" w:hAnsi="Arial" w:cs="Arial"/>
                <w:lang w:val="en-US"/>
              </w:rPr>
              <w:t>*</w:t>
            </w:r>
            <w:proofErr w:type="gramEnd"/>
            <w:r w:rsidR="006F4E82">
              <w:rPr>
                <w:rFonts w:ascii="Arial" w:hAnsi="Arial" w:cs="Arial"/>
                <w:lang w:val="en-US"/>
              </w:rPr>
              <w:t xml:space="preserve">. </w:t>
            </w:r>
          </w:p>
        </w:tc>
      </w:tr>
      <w:tr w:rsidR="001C73BE" w:rsidRPr="00461158" w14:paraId="233EA1D0" w14:textId="77777777" w:rsidTr="00844B97">
        <w:trPr>
          <w:trHeight w:val="459"/>
        </w:trPr>
        <w:tc>
          <w:tcPr>
            <w:tcW w:w="4962" w:type="dxa"/>
            <w:hideMark/>
          </w:tcPr>
          <w:p w14:paraId="586F83B9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1842" w:type="dxa"/>
            <w:hideMark/>
          </w:tcPr>
          <w:p w14:paraId="491D44F2" w14:textId="65EDB65B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b/>
                <w:bCs/>
              </w:rPr>
              <w:t>5-ASA</w:t>
            </w:r>
          </w:p>
          <w:p w14:paraId="02EAD19B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b/>
                <w:bCs/>
              </w:rPr>
              <w:t>N=206 (69%)</w:t>
            </w:r>
          </w:p>
        </w:tc>
        <w:tc>
          <w:tcPr>
            <w:tcW w:w="1696" w:type="dxa"/>
            <w:hideMark/>
          </w:tcPr>
          <w:p w14:paraId="0577EB0C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b/>
                <w:bCs/>
              </w:rPr>
              <w:t>5-ASA stop</w:t>
            </w:r>
          </w:p>
          <w:p w14:paraId="6480E6A1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b/>
                <w:bCs/>
              </w:rPr>
              <w:t>N= 92 (31%)</w:t>
            </w:r>
          </w:p>
        </w:tc>
        <w:tc>
          <w:tcPr>
            <w:tcW w:w="720" w:type="dxa"/>
            <w:hideMark/>
          </w:tcPr>
          <w:p w14:paraId="401C92F5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1C73BE" w:rsidRPr="00461158" w14:paraId="5BFE3D45" w14:textId="77777777" w:rsidTr="00844B97">
        <w:trPr>
          <w:trHeight w:val="230"/>
        </w:trPr>
        <w:tc>
          <w:tcPr>
            <w:tcW w:w="4962" w:type="dxa"/>
            <w:hideMark/>
          </w:tcPr>
          <w:p w14:paraId="34D2761D" w14:textId="00EB63A3" w:rsidR="001C73BE" w:rsidRPr="00461158" w:rsidRDefault="008A4478" w:rsidP="00780C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Gender</w:t>
            </w:r>
            <w:r w:rsidR="001C73BE" w:rsidRPr="00461158">
              <w:rPr>
                <w:rFonts w:ascii="Arial" w:hAnsi="Arial" w:cs="Arial"/>
                <w:b/>
                <w:bCs/>
                <w:lang w:val="en-US"/>
              </w:rPr>
              <w:t xml:space="preserve"> F, n (%)</w:t>
            </w:r>
          </w:p>
        </w:tc>
        <w:tc>
          <w:tcPr>
            <w:tcW w:w="1842" w:type="dxa"/>
            <w:hideMark/>
          </w:tcPr>
          <w:p w14:paraId="090A104E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nb-NO"/>
              </w:rPr>
              <w:t>107 (52)</w:t>
            </w:r>
          </w:p>
        </w:tc>
        <w:tc>
          <w:tcPr>
            <w:tcW w:w="1696" w:type="dxa"/>
            <w:hideMark/>
          </w:tcPr>
          <w:p w14:paraId="622024AD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nb-NO"/>
              </w:rPr>
              <w:t>58 (63)</w:t>
            </w:r>
          </w:p>
        </w:tc>
        <w:tc>
          <w:tcPr>
            <w:tcW w:w="720" w:type="dxa"/>
            <w:hideMark/>
          </w:tcPr>
          <w:p w14:paraId="062BDE5D" w14:textId="332657C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7</w:t>
            </w:r>
          </w:p>
        </w:tc>
      </w:tr>
      <w:tr w:rsidR="001C73BE" w:rsidRPr="00461158" w14:paraId="54332B00" w14:textId="77777777" w:rsidTr="00844B97">
        <w:trPr>
          <w:trHeight w:val="230"/>
        </w:trPr>
        <w:tc>
          <w:tcPr>
            <w:tcW w:w="4962" w:type="dxa"/>
            <w:hideMark/>
          </w:tcPr>
          <w:p w14:paraId="438175B4" w14:textId="5B089EEF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Age </w:t>
            </w:r>
            <w:r w:rsidR="00806E77" w:rsidRPr="00461158">
              <w:rPr>
                <w:rFonts w:ascii="Arial" w:hAnsi="Arial" w:cs="Arial"/>
                <w:b/>
                <w:bCs/>
                <w:lang w:val="en-US"/>
              </w:rPr>
              <w:t xml:space="preserve">(years) 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at the diagnosis</w:t>
            </w:r>
            <w:r w:rsidR="008D6F1E"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  <w:hideMark/>
          </w:tcPr>
          <w:p w14:paraId="588D5AF9" w14:textId="307CF105" w:rsidR="001C73BE" w:rsidRPr="00461158" w:rsidRDefault="00806E77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 (8.3-14)</w:t>
            </w:r>
          </w:p>
        </w:tc>
        <w:tc>
          <w:tcPr>
            <w:tcW w:w="1696" w:type="dxa"/>
            <w:hideMark/>
          </w:tcPr>
          <w:p w14:paraId="41E7E177" w14:textId="739D6157" w:rsidR="001C73BE" w:rsidRPr="00461158" w:rsidRDefault="00806E77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 (9.4-14.2)</w:t>
            </w:r>
          </w:p>
        </w:tc>
        <w:tc>
          <w:tcPr>
            <w:tcW w:w="720" w:type="dxa"/>
            <w:hideMark/>
          </w:tcPr>
          <w:p w14:paraId="77C1785B" w14:textId="2BD7DE69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31</w:t>
            </w:r>
          </w:p>
        </w:tc>
      </w:tr>
      <w:tr w:rsidR="001C73BE" w:rsidRPr="00461158" w14:paraId="260DE3BF" w14:textId="77777777" w:rsidTr="00844B97">
        <w:trPr>
          <w:trHeight w:val="1148"/>
        </w:trPr>
        <w:tc>
          <w:tcPr>
            <w:tcW w:w="4962" w:type="dxa"/>
            <w:hideMark/>
          </w:tcPr>
          <w:p w14:paraId="4A05873A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UC disease extension at the diagnosis, n (%)</w:t>
            </w:r>
          </w:p>
          <w:p w14:paraId="512188F2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1</w:t>
            </w:r>
          </w:p>
          <w:p w14:paraId="0E8F93B1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2</w:t>
            </w:r>
          </w:p>
          <w:p w14:paraId="3521B6BB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3</w:t>
            </w:r>
          </w:p>
          <w:p w14:paraId="696BFE12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4</w:t>
            </w:r>
          </w:p>
        </w:tc>
        <w:tc>
          <w:tcPr>
            <w:tcW w:w="1842" w:type="dxa"/>
            <w:hideMark/>
          </w:tcPr>
          <w:p w14:paraId="6EFEE615" w14:textId="6B79AEC0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3CDA2E6" w14:textId="3631F8F5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 (5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8)</w:t>
            </w:r>
          </w:p>
          <w:p w14:paraId="42EF215A" w14:textId="53FD256B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34 (16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)</w:t>
            </w:r>
          </w:p>
          <w:p w14:paraId="6ADF64B1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35 (17)</w:t>
            </w:r>
          </w:p>
          <w:p w14:paraId="1726C2D4" w14:textId="327B59CE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5 (6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7)</w:t>
            </w:r>
          </w:p>
        </w:tc>
        <w:tc>
          <w:tcPr>
            <w:tcW w:w="1696" w:type="dxa"/>
            <w:hideMark/>
          </w:tcPr>
          <w:p w14:paraId="450D017A" w14:textId="36289690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EFE8395" w14:textId="4E24D7B2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9 (10)</w:t>
            </w:r>
          </w:p>
          <w:p w14:paraId="250AB1F0" w14:textId="0DADA826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25 (27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)</w:t>
            </w:r>
          </w:p>
          <w:p w14:paraId="2659109E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 (13)</w:t>
            </w:r>
          </w:p>
          <w:p w14:paraId="41DF3B5D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6 (50)</w:t>
            </w:r>
          </w:p>
        </w:tc>
        <w:tc>
          <w:tcPr>
            <w:tcW w:w="720" w:type="dxa"/>
            <w:hideMark/>
          </w:tcPr>
          <w:p w14:paraId="2BF540F1" w14:textId="7673A925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AC93570" w14:textId="1C6137E2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</w:t>
            </w:r>
            <w:r w:rsidR="008A4478" w:rsidRPr="00461158">
              <w:rPr>
                <w:rFonts w:ascii="Arial" w:hAnsi="Arial" w:cs="Arial"/>
              </w:rPr>
              <w:t>1</w:t>
            </w:r>
          </w:p>
          <w:p w14:paraId="14140C5E" w14:textId="2034656C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4</w:t>
            </w:r>
          </w:p>
          <w:p w14:paraId="602B1D3B" w14:textId="27909659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4</w:t>
            </w:r>
            <w:r w:rsidR="008A4478" w:rsidRPr="00461158">
              <w:rPr>
                <w:rFonts w:ascii="Arial" w:hAnsi="Arial" w:cs="Arial"/>
              </w:rPr>
              <w:t>8</w:t>
            </w:r>
          </w:p>
          <w:p w14:paraId="710D4B47" w14:textId="5C2C3EC3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9</w:t>
            </w:r>
          </w:p>
        </w:tc>
      </w:tr>
      <w:tr w:rsidR="001C73BE" w:rsidRPr="00461158" w14:paraId="2DDBD384" w14:textId="77777777" w:rsidTr="00844B97">
        <w:trPr>
          <w:trHeight w:val="230"/>
        </w:trPr>
        <w:tc>
          <w:tcPr>
            <w:tcW w:w="4962" w:type="dxa"/>
            <w:hideMark/>
          </w:tcPr>
          <w:p w14:paraId="7DE6E116" w14:textId="62CB8594" w:rsidR="001C73BE" w:rsidRPr="00461158" w:rsidRDefault="006C0A7C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SC at the diagnosis</w:t>
            </w:r>
            <w:r w:rsidR="001C73BE" w:rsidRPr="00461158">
              <w:rPr>
                <w:rFonts w:ascii="Arial" w:hAnsi="Arial" w:cs="Arial"/>
                <w:b/>
                <w:bCs/>
                <w:lang w:val="en-US"/>
              </w:rPr>
              <w:t>, n (%)</w:t>
            </w:r>
          </w:p>
        </w:tc>
        <w:tc>
          <w:tcPr>
            <w:tcW w:w="1842" w:type="dxa"/>
            <w:hideMark/>
          </w:tcPr>
          <w:p w14:paraId="1D560CDE" w14:textId="04AC2538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51 (24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8)</w:t>
            </w:r>
          </w:p>
        </w:tc>
        <w:tc>
          <w:tcPr>
            <w:tcW w:w="1696" w:type="dxa"/>
            <w:hideMark/>
          </w:tcPr>
          <w:p w14:paraId="09386E81" w14:textId="729F7C1A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33 (35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9)</w:t>
            </w:r>
          </w:p>
        </w:tc>
        <w:tc>
          <w:tcPr>
            <w:tcW w:w="720" w:type="dxa"/>
            <w:hideMark/>
          </w:tcPr>
          <w:p w14:paraId="54F3F3C6" w14:textId="3316EA1F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05</w:t>
            </w:r>
          </w:p>
        </w:tc>
      </w:tr>
      <w:tr w:rsidR="001C73BE" w:rsidRPr="00461158" w14:paraId="00E31F71" w14:textId="77777777" w:rsidTr="00844B97">
        <w:trPr>
          <w:trHeight w:val="918"/>
        </w:trPr>
        <w:tc>
          <w:tcPr>
            <w:tcW w:w="4962" w:type="dxa"/>
            <w:hideMark/>
          </w:tcPr>
          <w:p w14:paraId="654E2799" w14:textId="32A7E3A1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Therapy prior to </w:t>
            </w:r>
            <w:r w:rsidR="00461158" w:rsidRPr="00461158">
              <w:rPr>
                <w:rFonts w:ascii="Arial" w:hAnsi="Arial" w:cs="Arial"/>
                <w:b/>
                <w:bCs/>
                <w:lang w:val="en-US"/>
              </w:rPr>
              <w:t>anti-TNF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, n (%)</w:t>
            </w:r>
          </w:p>
          <w:p w14:paraId="0251FEB7" w14:textId="0411C59A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Systemic CS (</w:t>
            </w:r>
            <w:r w:rsidR="00E15FD2" w:rsidRPr="00461158">
              <w:rPr>
                <w:rFonts w:ascii="Arial" w:hAnsi="Arial" w:cs="Arial"/>
                <w:lang w:val="en-US"/>
              </w:rPr>
              <w:t>&gt;</w:t>
            </w:r>
            <w:r w:rsidRPr="00461158">
              <w:rPr>
                <w:rFonts w:ascii="Arial" w:hAnsi="Arial" w:cs="Arial"/>
                <w:lang w:val="en-US"/>
              </w:rPr>
              <w:t xml:space="preserve">90 gg before </w:t>
            </w:r>
            <w:r w:rsidR="00461158" w:rsidRPr="00461158">
              <w:rPr>
                <w:rFonts w:ascii="Arial" w:hAnsi="Arial" w:cs="Arial"/>
                <w:lang w:val="en-US"/>
              </w:rPr>
              <w:t>anti-TNFα</w:t>
            </w:r>
            <w:r w:rsidRPr="00461158">
              <w:rPr>
                <w:rFonts w:ascii="Arial" w:hAnsi="Arial" w:cs="Arial"/>
                <w:lang w:val="en-US"/>
              </w:rPr>
              <w:t>)</w:t>
            </w:r>
          </w:p>
          <w:p w14:paraId="1EA555B3" w14:textId="2CC8E916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CS recent (</w:t>
            </w:r>
            <w:r w:rsidR="00E15FD2" w:rsidRPr="00461158">
              <w:rPr>
                <w:rFonts w:ascii="Arial" w:hAnsi="Arial" w:cs="Arial"/>
                <w:lang w:val="en-US"/>
              </w:rPr>
              <w:t>&lt;</w:t>
            </w:r>
            <w:r w:rsidRPr="00461158">
              <w:rPr>
                <w:rFonts w:ascii="Arial" w:hAnsi="Arial" w:cs="Arial"/>
                <w:lang w:val="en-US"/>
              </w:rPr>
              <w:t xml:space="preserve">90 gg before </w:t>
            </w:r>
            <w:r w:rsidR="00461158" w:rsidRPr="00461158">
              <w:rPr>
                <w:rFonts w:ascii="Arial" w:hAnsi="Arial" w:cs="Arial"/>
                <w:lang w:val="en-US"/>
              </w:rPr>
              <w:t>anti-TNFα</w:t>
            </w:r>
            <w:r w:rsidRPr="00461158">
              <w:rPr>
                <w:rFonts w:ascii="Arial" w:hAnsi="Arial" w:cs="Arial"/>
                <w:lang w:val="en-US"/>
              </w:rPr>
              <w:t>)</w:t>
            </w:r>
          </w:p>
          <w:p w14:paraId="47D575BE" w14:textId="483C7D96" w:rsidR="001C73BE" w:rsidRPr="00461158" w:rsidRDefault="001C73BE" w:rsidP="00780C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1158">
              <w:rPr>
                <w:rFonts w:ascii="Arial" w:hAnsi="Arial" w:cs="Arial"/>
              </w:rPr>
              <w:t>Immunomodulators</w:t>
            </w:r>
            <w:proofErr w:type="spellEnd"/>
            <w:r w:rsidR="008A4478" w:rsidRPr="00461158">
              <w:rPr>
                <w:rFonts w:ascii="Arial" w:hAnsi="Arial" w:cs="Arial"/>
              </w:rPr>
              <w:t>, n (%)</w:t>
            </w:r>
          </w:p>
        </w:tc>
        <w:tc>
          <w:tcPr>
            <w:tcW w:w="1842" w:type="dxa"/>
            <w:hideMark/>
          </w:tcPr>
          <w:p w14:paraId="6312CFF7" w14:textId="4E2CD658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3C11DAE" w14:textId="240EB643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18 (57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3)</w:t>
            </w:r>
          </w:p>
          <w:p w14:paraId="029C8C15" w14:textId="4A675B94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61 (78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)</w:t>
            </w:r>
          </w:p>
          <w:p w14:paraId="4AB6BC5F" w14:textId="2927C902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17 (56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8)</w:t>
            </w:r>
          </w:p>
        </w:tc>
        <w:tc>
          <w:tcPr>
            <w:tcW w:w="1696" w:type="dxa"/>
            <w:hideMark/>
          </w:tcPr>
          <w:p w14:paraId="4E17EC41" w14:textId="77777777" w:rsidR="008A4478" w:rsidRPr="00461158" w:rsidRDefault="008A4478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F6571F0" w14:textId="7435C6C8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6 (50)</w:t>
            </w:r>
          </w:p>
          <w:p w14:paraId="51D0E478" w14:textId="777777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80 (87)</w:t>
            </w:r>
          </w:p>
          <w:p w14:paraId="55D9B917" w14:textId="3C110691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61 (66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3)</w:t>
            </w:r>
          </w:p>
        </w:tc>
        <w:tc>
          <w:tcPr>
            <w:tcW w:w="720" w:type="dxa"/>
            <w:hideMark/>
          </w:tcPr>
          <w:p w14:paraId="350CCEDA" w14:textId="77777777" w:rsidR="006F4E82" w:rsidRDefault="006F4E8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C9E9DF8" w14:textId="3CFF9BE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5</w:t>
            </w:r>
          </w:p>
          <w:p w14:paraId="0C1EFB2E" w14:textId="076BDFA8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8</w:t>
            </w:r>
          </w:p>
          <w:p w14:paraId="1B96BD26" w14:textId="7D286FE0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12</w:t>
            </w:r>
          </w:p>
        </w:tc>
      </w:tr>
      <w:tr w:rsidR="007A0657" w:rsidRPr="007A0657" w14:paraId="3A7A2FE8" w14:textId="77777777" w:rsidTr="00844B97">
        <w:trPr>
          <w:trHeight w:val="715"/>
        </w:trPr>
        <w:tc>
          <w:tcPr>
            <w:tcW w:w="4962" w:type="dxa"/>
          </w:tcPr>
          <w:p w14:paraId="0FFC0AC3" w14:textId="77777777" w:rsidR="007D3E06" w:rsidRPr="007A0657" w:rsidRDefault="007D3E06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A0657">
              <w:rPr>
                <w:rFonts w:ascii="Arial" w:hAnsi="Arial" w:cs="Arial"/>
                <w:b/>
                <w:bCs/>
                <w:lang w:val="en-US"/>
              </w:rPr>
              <w:t>5-ASA</w:t>
            </w:r>
          </w:p>
          <w:p w14:paraId="0C13D8A5" w14:textId="6E25F98F" w:rsidR="007D3E06" w:rsidRPr="007A0657" w:rsidRDefault="007D3E06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A0657">
              <w:rPr>
                <w:rFonts w:ascii="Arial" w:hAnsi="Arial" w:cs="Arial"/>
                <w:b/>
                <w:bCs/>
                <w:lang w:val="en-US"/>
              </w:rPr>
              <w:t>Sulfasalazine</w:t>
            </w:r>
          </w:p>
        </w:tc>
        <w:tc>
          <w:tcPr>
            <w:tcW w:w="1842" w:type="dxa"/>
          </w:tcPr>
          <w:p w14:paraId="676A0BAF" w14:textId="5C7C5244" w:rsidR="007D3E06" w:rsidRPr="007A0657" w:rsidRDefault="0052685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0657">
              <w:rPr>
                <w:rFonts w:ascii="Arial" w:hAnsi="Arial" w:cs="Arial"/>
              </w:rPr>
              <w:t>19</w:t>
            </w:r>
            <w:r w:rsidR="00AA644C" w:rsidRPr="007A0657">
              <w:rPr>
                <w:rFonts w:ascii="Arial" w:hAnsi="Arial" w:cs="Arial"/>
              </w:rPr>
              <w:t>4</w:t>
            </w:r>
            <w:r w:rsidR="007D3E06" w:rsidRPr="007A0657">
              <w:rPr>
                <w:rFonts w:ascii="Arial" w:hAnsi="Arial" w:cs="Arial"/>
              </w:rPr>
              <w:t xml:space="preserve"> (9</w:t>
            </w:r>
            <w:r w:rsidR="00AA644C" w:rsidRPr="007A0657">
              <w:rPr>
                <w:rFonts w:ascii="Arial" w:hAnsi="Arial" w:cs="Arial"/>
              </w:rPr>
              <w:t>4</w:t>
            </w:r>
            <w:r w:rsidR="007D3E06" w:rsidRPr="007A0657">
              <w:rPr>
                <w:rFonts w:ascii="Arial" w:hAnsi="Arial" w:cs="Arial"/>
              </w:rPr>
              <w:t>)</w:t>
            </w:r>
          </w:p>
          <w:p w14:paraId="706AE5DD" w14:textId="4BB247DE" w:rsidR="007D3E06" w:rsidRPr="007A0657" w:rsidRDefault="0052685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0657">
              <w:rPr>
                <w:rFonts w:ascii="Arial" w:hAnsi="Arial" w:cs="Arial"/>
              </w:rPr>
              <w:t>1</w:t>
            </w:r>
            <w:r w:rsidR="00AA644C" w:rsidRPr="007A0657">
              <w:rPr>
                <w:rFonts w:ascii="Arial" w:hAnsi="Arial" w:cs="Arial"/>
              </w:rPr>
              <w:t>2</w:t>
            </w:r>
            <w:r w:rsidR="007D3E06" w:rsidRPr="007A0657">
              <w:rPr>
                <w:rFonts w:ascii="Arial" w:hAnsi="Arial" w:cs="Arial"/>
              </w:rPr>
              <w:t xml:space="preserve"> (</w:t>
            </w:r>
            <w:r w:rsidR="00AA644C" w:rsidRPr="007A0657">
              <w:rPr>
                <w:rFonts w:ascii="Arial" w:hAnsi="Arial" w:cs="Arial"/>
              </w:rPr>
              <w:t>6</w:t>
            </w:r>
            <w:r w:rsidR="007D3E06" w:rsidRPr="007A0657">
              <w:rPr>
                <w:rFonts w:ascii="Arial" w:hAnsi="Arial" w:cs="Arial"/>
              </w:rPr>
              <w:t>)</w:t>
            </w:r>
          </w:p>
        </w:tc>
        <w:tc>
          <w:tcPr>
            <w:tcW w:w="1696" w:type="dxa"/>
          </w:tcPr>
          <w:p w14:paraId="1C44BF57" w14:textId="755E84EB" w:rsidR="007D3E06" w:rsidRPr="007A0657" w:rsidRDefault="0052685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0657">
              <w:rPr>
                <w:rFonts w:ascii="Arial" w:hAnsi="Arial" w:cs="Arial"/>
              </w:rPr>
              <w:t>7</w:t>
            </w:r>
            <w:r w:rsidR="00AA644C" w:rsidRPr="007A0657">
              <w:rPr>
                <w:rFonts w:ascii="Arial" w:hAnsi="Arial" w:cs="Arial"/>
              </w:rPr>
              <w:t>7</w:t>
            </w:r>
            <w:r w:rsidR="007D3E06" w:rsidRPr="007A0657">
              <w:rPr>
                <w:rFonts w:ascii="Arial" w:hAnsi="Arial" w:cs="Arial"/>
              </w:rPr>
              <w:t xml:space="preserve"> (9</w:t>
            </w:r>
            <w:r w:rsidR="00AA644C" w:rsidRPr="007A0657">
              <w:rPr>
                <w:rFonts w:ascii="Arial" w:hAnsi="Arial" w:cs="Arial"/>
              </w:rPr>
              <w:t>0</w:t>
            </w:r>
            <w:r w:rsidR="007D3E06" w:rsidRPr="007A0657">
              <w:rPr>
                <w:rFonts w:ascii="Arial" w:hAnsi="Arial" w:cs="Arial"/>
              </w:rPr>
              <w:t>)</w:t>
            </w:r>
          </w:p>
          <w:p w14:paraId="50014AC4" w14:textId="41EC2043" w:rsidR="007D3E06" w:rsidRPr="007A0657" w:rsidRDefault="00AA644C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0657">
              <w:rPr>
                <w:rFonts w:ascii="Arial" w:hAnsi="Arial" w:cs="Arial"/>
              </w:rPr>
              <w:t>9</w:t>
            </w:r>
            <w:r w:rsidR="007D3E06" w:rsidRPr="007A0657">
              <w:rPr>
                <w:rFonts w:ascii="Arial" w:hAnsi="Arial" w:cs="Arial"/>
              </w:rPr>
              <w:t xml:space="preserve"> (</w:t>
            </w:r>
            <w:r w:rsidRPr="007A0657">
              <w:rPr>
                <w:rFonts w:ascii="Arial" w:hAnsi="Arial" w:cs="Arial"/>
              </w:rPr>
              <w:t>10</w:t>
            </w:r>
            <w:r w:rsidR="007D3E06" w:rsidRPr="007A0657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C9E283A" w14:textId="4137E308" w:rsidR="007D3E06" w:rsidRPr="007A0657" w:rsidRDefault="007D3E06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A0657">
              <w:rPr>
                <w:rFonts w:ascii="Arial" w:hAnsi="Arial" w:cs="Arial"/>
              </w:rPr>
              <w:t>0.2</w:t>
            </w:r>
            <w:r w:rsidR="00AA644C" w:rsidRPr="007A0657">
              <w:rPr>
                <w:rFonts w:ascii="Arial" w:hAnsi="Arial" w:cs="Arial"/>
              </w:rPr>
              <w:t>1</w:t>
            </w:r>
          </w:p>
        </w:tc>
      </w:tr>
      <w:tr w:rsidR="001C73BE" w:rsidRPr="00461158" w14:paraId="426CD75B" w14:textId="77777777" w:rsidTr="00844B97">
        <w:trPr>
          <w:trHeight w:val="689"/>
        </w:trPr>
        <w:tc>
          <w:tcPr>
            <w:tcW w:w="4962" w:type="dxa"/>
            <w:hideMark/>
          </w:tcPr>
          <w:p w14:paraId="2439F437" w14:textId="212E47CB" w:rsidR="001C73BE" w:rsidRPr="00461158" w:rsidRDefault="007D3E06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ti-</w:t>
            </w:r>
            <w:r w:rsidRPr="007D3E06">
              <w:rPr>
                <w:rFonts w:ascii="Arial" w:hAnsi="Arial" w:cs="Arial"/>
                <w:b/>
                <w:bCs/>
                <w:lang w:val="en-US"/>
              </w:rPr>
              <w:t xml:space="preserve">TNF </w:t>
            </w:r>
            <w:r w:rsidR="001C73BE" w:rsidRPr="00461158">
              <w:rPr>
                <w:rFonts w:ascii="Arial" w:hAnsi="Arial" w:cs="Arial"/>
                <w:b/>
                <w:bCs/>
                <w:lang w:val="en-US"/>
              </w:rPr>
              <w:t>type, n (%)</w:t>
            </w:r>
          </w:p>
          <w:p w14:paraId="5E5AA45E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IFX</w:t>
            </w:r>
          </w:p>
          <w:p w14:paraId="56608CF1" w14:textId="77777777" w:rsidR="001C73BE" w:rsidRPr="00461158" w:rsidRDefault="001C73B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ADA</w:t>
            </w:r>
          </w:p>
        </w:tc>
        <w:tc>
          <w:tcPr>
            <w:tcW w:w="1842" w:type="dxa"/>
            <w:hideMark/>
          </w:tcPr>
          <w:p w14:paraId="510BD32A" w14:textId="506FDDF6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DB0D563" w14:textId="5279E834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98 (96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1)</w:t>
            </w:r>
          </w:p>
          <w:p w14:paraId="13F71CB8" w14:textId="5E0D9BF0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8 (3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9)</w:t>
            </w:r>
          </w:p>
        </w:tc>
        <w:tc>
          <w:tcPr>
            <w:tcW w:w="1696" w:type="dxa"/>
            <w:hideMark/>
          </w:tcPr>
          <w:p w14:paraId="0A158BF3" w14:textId="6EA30D77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7A6993A" w14:textId="45D3485C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85 (92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4)</w:t>
            </w:r>
          </w:p>
          <w:p w14:paraId="4D514FDD" w14:textId="6E0D4600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7 (7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6)</w:t>
            </w:r>
          </w:p>
        </w:tc>
        <w:tc>
          <w:tcPr>
            <w:tcW w:w="720" w:type="dxa"/>
            <w:hideMark/>
          </w:tcPr>
          <w:p w14:paraId="4371AC9F" w14:textId="00488C0A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AF839B5" w14:textId="4C96EAAC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4</w:t>
            </w:r>
          </w:p>
          <w:p w14:paraId="1FCACED0" w14:textId="7A310E35" w:rsidR="001C73BE" w:rsidRPr="00461158" w:rsidRDefault="001C73B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8D6F1E" w:rsidRPr="00461158" w14:paraId="4EB29A69" w14:textId="77777777" w:rsidTr="00844B97">
        <w:trPr>
          <w:trHeight w:val="230"/>
        </w:trPr>
        <w:tc>
          <w:tcPr>
            <w:tcW w:w="4962" w:type="dxa"/>
            <w:hideMark/>
          </w:tcPr>
          <w:p w14:paraId="648E9712" w14:textId="0D8DF149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Age </w:t>
            </w:r>
            <w:r w:rsidR="00806E77" w:rsidRPr="00461158">
              <w:rPr>
                <w:rFonts w:ascii="Arial" w:hAnsi="Arial" w:cs="Arial"/>
                <w:b/>
                <w:bCs/>
                <w:lang w:val="en-US"/>
              </w:rPr>
              <w:t xml:space="preserve">(years) 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at </w:t>
            </w:r>
            <w:r w:rsidR="00461158" w:rsidRPr="00461158">
              <w:rPr>
                <w:rFonts w:ascii="Arial" w:hAnsi="Arial" w:cs="Arial"/>
                <w:b/>
                <w:bCs/>
                <w:lang w:val="en-US"/>
              </w:rPr>
              <w:t xml:space="preserve">anti-TNF 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>start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</w:tcPr>
          <w:p w14:paraId="4D4685A6" w14:textId="69C6AFEA" w:rsidR="008D6F1E" w:rsidRPr="00461158" w:rsidRDefault="00806E77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14 (11.2-15.3)</w:t>
            </w:r>
          </w:p>
        </w:tc>
        <w:tc>
          <w:tcPr>
            <w:tcW w:w="1696" w:type="dxa"/>
            <w:hideMark/>
          </w:tcPr>
          <w:p w14:paraId="258211AA" w14:textId="6CCB21FB" w:rsidR="008D6F1E" w:rsidRPr="00461158" w:rsidRDefault="00806E77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13.5 (10.4-16)</w:t>
            </w:r>
          </w:p>
        </w:tc>
        <w:tc>
          <w:tcPr>
            <w:tcW w:w="720" w:type="dxa"/>
            <w:hideMark/>
          </w:tcPr>
          <w:p w14:paraId="09EC70DE" w14:textId="59A21EFC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32</w:t>
            </w:r>
          </w:p>
        </w:tc>
      </w:tr>
      <w:tr w:rsidR="008D6F1E" w:rsidRPr="00461158" w14:paraId="10DF46C1" w14:textId="77777777" w:rsidTr="00844B97">
        <w:trPr>
          <w:trHeight w:val="230"/>
        </w:trPr>
        <w:tc>
          <w:tcPr>
            <w:tcW w:w="4962" w:type="dxa"/>
            <w:hideMark/>
          </w:tcPr>
          <w:p w14:paraId="34DA9CF7" w14:textId="2A42DAD6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Interval </w:t>
            </w:r>
            <w:r w:rsidR="00461158" w:rsidRPr="00461158">
              <w:rPr>
                <w:rFonts w:ascii="Arial" w:hAnsi="Arial" w:cs="Arial"/>
                <w:b/>
                <w:bCs/>
                <w:lang w:val="en-US"/>
              </w:rPr>
              <w:t xml:space="preserve">(months) 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 xml:space="preserve">from diagnosis and </w:t>
            </w:r>
            <w:r w:rsidR="00461158" w:rsidRPr="00461158">
              <w:rPr>
                <w:rFonts w:ascii="Arial" w:hAnsi="Arial" w:cs="Arial"/>
                <w:b/>
                <w:bCs/>
                <w:lang w:val="en-US"/>
              </w:rPr>
              <w:t xml:space="preserve">anti-TNF 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>start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  <w:hideMark/>
          </w:tcPr>
          <w:p w14:paraId="41C47C02" w14:textId="49D20F41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0 (3-29)</w:t>
            </w:r>
          </w:p>
        </w:tc>
        <w:tc>
          <w:tcPr>
            <w:tcW w:w="1696" w:type="dxa"/>
            <w:hideMark/>
          </w:tcPr>
          <w:p w14:paraId="29D62F1F" w14:textId="1A07CC1C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8 (3-23)</w:t>
            </w:r>
          </w:p>
        </w:tc>
        <w:tc>
          <w:tcPr>
            <w:tcW w:w="720" w:type="dxa"/>
            <w:hideMark/>
          </w:tcPr>
          <w:p w14:paraId="18DA7C4D" w14:textId="726D1C6F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07</w:t>
            </w:r>
          </w:p>
        </w:tc>
      </w:tr>
      <w:tr w:rsidR="008D6F1E" w:rsidRPr="00461158" w14:paraId="66CBFFD6" w14:textId="77777777" w:rsidTr="00844B97">
        <w:trPr>
          <w:trHeight w:val="230"/>
        </w:trPr>
        <w:tc>
          <w:tcPr>
            <w:tcW w:w="4962" w:type="dxa"/>
            <w:hideMark/>
          </w:tcPr>
          <w:p w14:paraId="60AA171A" w14:textId="77777777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Therapeutic Drug Monitoring, n (%)</w:t>
            </w:r>
          </w:p>
        </w:tc>
        <w:tc>
          <w:tcPr>
            <w:tcW w:w="1842" w:type="dxa"/>
            <w:hideMark/>
          </w:tcPr>
          <w:p w14:paraId="78453B1A" w14:textId="25367822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91 (44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)</w:t>
            </w:r>
          </w:p>
        </w:tc>
        <w:tc>
          <w:tcPr>
            <w:tcW w:w="1696" w:type="dxa"/>
            <w:hideMark/>
          </w:tcPr>
          <w:p w14:paraId="12F93B8D" w14:textId="0DA290D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30 (32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6)</w:t>
            </w:r>
          </w:p>
        </w:tc>
        <w:tc>
          <w:tcPr>
            <w:tcW w:w="720" w:type="dxa"/>
            <w:hideMark/>
          </w:tcPr>
          <w:p w14:paraId="7E6E414C" w14:textId="5FB9ABF5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7</w:t>
            </w:r>
          </w:p>
        </w:tc>
      </w:tr>
      <w:tr w:rsidR="008D6F1E" w:rsidRPr="00461158" w14:paraId="1641BE86" w14:textId="77777777" w:rsidTr="00844B97">
        <w:trPr>
          <w:trHeight w:val="230"/>
        </w:trPr>
        <w:tc>
          <w:tcPr>
            <w:tcW w:w="4962" w:type="dxa"/>
            <w:hideMark/>
          </w:tcPr>
          <w:p w14:paraId="3B229F11" w14:textId="17F9E262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Immunomodulators, n (%)</w:t>
            </w:r>
          </w:p>
        </w:tc>
        <w:tc>
          <w:tcPr>
            <w:tcW w:w="1842" w:type="dxa"/>
            <w:hideMark/>
          </w:tcPr>
          <w:p w14:paraId="3A3D1F5A" w14:textId="29835869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02 (49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)</w:t>
            </w:r>
          </w:p>
        </w:tc>
        <w:tc>
          <w:tcPr>
            <w:tcW w:w="1696" w:type="dxa"/>
            <w:hideMark/>
          </w:tcPr>
          <w:p w14:paraId="55E880CF" w14:textId="65784B84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52 (56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)</w:t>
            </w:r>
          </w:p>
        </w:tc>
        <w:tc>
          <w:tcPr>
            <w:tcW w:w="720" w:type="dxa"/>
            <w:hideMark/>
          </w:tcPr>
          <w:p w14:paraId="53A2591E" w14:textId="70E49E6F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3</w:t>
            </w:r>
            <w:r w:rsidR="008A4478" w:rsidRPr="00461158">
              <w:rPr>
                <w:rFonts w:ascii="Arial" w:hAnsi="Arial" w:cs="Arial"/>
              </w:rPr>
              <w:t>2</w:t>
            </w:r>
          </w:p>
        </w:tc>
      </w:tr>
      <w:tr w:rsidR="008D6F1E" w:rsidRPr="00461158" w14:paraId="5BEDB035" w14:textId="77777777" w:rsidTr="00844B97">
        <w:trPr>
          <w:trHeight w:val="1148"/>
        </w:trPr>
        <w:tc>
          <w:tcPr>
            <w:tcW w:w="4962" w:type="dxa"/>
            <w:hideMark/>
          </w:tcPr>
          <w:p w14:paraId="7336E05C" w14:textId="0CC2DBAF" w:rsidR="008D6F1E" w:rsidRPr="00484880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4880">
              <w:rPr>
                <w:rFonts w:ascii="Arial" w:hAnsi="Arial" w:cs="Arial"/>
                <w:b/>
                <w:bCs/>
                <w:lang w:val="en-US"/>
              </w:rPr>
              <w:t>UC disease extension</w:t>
            </w:r>
            <w:r w:rsidR="00484880" w:rsidRPr="00484880">
              <w:rPr>
                <w:rFonts w:ascii="Arial" w:hAnsi="Arial" w:cs="Arial"/>
                <w:b/>
                <w:bCs/>
                <w:lang w:val="en-US"/>
              </w:rPr>
              <w:t xml:space="preserve"> at 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 xml:space="preserve">anti-TNF </w:t>
            </w:r>
            <w:proofErr w:type="gramStart"/>
            <w:r w:rsidR="00844B97">
              <w:rPr>
                <w:rFonts w:ascii="Arial" w:hAnsi="Arial" w:cs="Arial"/>
                <w:b/>
                <w:bCs/>
                <w:lang w:val="en-US"/>
              </w:rPr>
              <w:t>start</w:t>
            </w:r>
            <w:proofErr w:type="gramEnd"/>
            <w:r w:rsidRPr="00484880">
              <w:rPr>
                <w:rFonts w:ascii="Arial" w:hAnsi="Arial" w:cs="Arial"/>
                <w:b/>
                <w:bCs/>
                <w:lang w:val="en-US"/>
              </w:rPr>
              <w:t>, n (%)</w:t>
            </w:r>
          </w:p>
          <w:p w14:paraId="1B4A26C8" w14:textId="77777777" w:rsidR="008D6F1E" w:rsidRPr="00461158" w:rsidRDefault="008D6F1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1</w:t>
            </w:r>
          </w:p>
          <w:p w14:paraId="06BE75CA" w14:textId="77777777" w:rsidR="008D6F1E" w:rsidRPr="00461158" w:rsidRDefault="008D6F1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2</w:t>
            </w:r>
          </w:p>
          <w:p w14:paraId="53B98386" w14:textId="77777777" w:rsidR="008D6F1E" w:rsidRPr="00461158" w:rsidRDefault="008D6F1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E3</w:t>
            </w:r>
          </w:p>
          <w:p w14:paraId="0EF78DEA" w14:textId="77777777" w:rsidR="008D6F1E" w:rsidRPr="00461158" w:rsidRDefault="008D6F1E" w:rsidP="00780C16">
            <w:pPr>
              <w:spacing w:line="360" w:lineRule="auto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E4</w:t>
            </w:r>
          </w:p>
        </w:tc>
        <w:tc>
          <w:tcPr>
            <w:tcW w:w="1842" w:type="dxa"/>
            <w:hideMark/>
          </w:tcPr>
          <w:p w14:paraId="4188E327" w14:textId="77777777" w:rsidR="008A4478" w:rsidRPr="00461158" w:rsidRDefault="008A4478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9C8E70E" w14:textId="45A0674D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 (1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9)</w:t>
            </w:r>
          </w:p>
          <w:p w14:paraId="3B54D5E9" w14:textId="4A65698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26 (12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6)</w:t>
            </w:r>
          </w:p>
          <w:p w14:paraId="409F0C9C" w14:textId="7777777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37 (18)</w:t>
            </w:r>
          </w:p>
          <w:p w14:paraId="30B382A8" w14:textId="7D63AF60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39 (67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)</w:t>
            </w:r>
          </w:p>
        </w:tc>
        <w:tc>
          <w:tcPr>
            <w:tcW w:w="1696" w:type="dxa"/>
            <w:hideMark/>
          </w:tcPr>
          <w:p w14:paraId="1580A3FE" w14:textId="77777777" w:rsidR="008A4478" w:rsidRPr="00461158" w:rsidRDefault="008A4478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CCDD3B4" w14:textId="00F81BC6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 (4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4)</w:t>
            </w:r>
          </w:p>
          <w:p w14:paraId="5F3F7E6D" w14:textId="4DAD5EA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8 (19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6)</w:t>
            </w:r>
          </w:p>
          <w:p w14:paraId="21E1F3DE" w14:textId="7777777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2 (13)</w:t>
            </w:r>
          </w:p>
          <w:p w14:paraId="74553E13" w14:textId="7777777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58 (63)</w:t>
            </w:r>
          </w:p>
        </w:tc>
        <w:tc>
          <w:tcPr>
            <w:tcW w:w="720" w:type="dxa"/>
            <w:hideMark/>
          </w:tcPr>
          <w:p w14:paraId="7D39A58A" w14:textId="77777777" w:rsidR="008A4478" w:rsidRPr="00461158" w:rsidRDefault="008A4478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D63F287" w14:textId="57CA1848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5</w:t>
            </w:r>
          </w:p>
          <w:p w14:paraId="0E5C1464" w14:textId="58384C1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15</w:t>
            </w:r>
          </w:p>
          <w:p w14:paraId="7D86F0A7" w14:textId="794EDDB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31</w:t>
            </w:r>
          </w:p>
          <w:p w14:paraId="3CCB3CF1" w14:textId="0D9EFAD1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</w:t>
            </w:r>
            <w:r w:rsidR="008A4478" w:rsidRPr="00461158">
              <w:rPr>
                <w:rFonts w:ascii="Arial" w:hAnsi="Arial" w:cs="Arial"/>
              </w:rPr>
              <w:t>4</w:t>
            </w:r>
          </w:p>
        </w:tc>
      </w:tr>
      <w:tr w:rsidR="008D6F1E" w:rsidRPr="00461158" w14:paraId="5FAC7789" w14:textId="77777777" w:rsidTr="00844B97">
        <w:trPr>
          <w:trHeight w:val="230"/>
        </w:trPr>
        <w:tc>
          <w:tcPr>
            <w:tcW w:w="4962" w:type="dxa"/>
            <w:hideMark/>
          </w:tcPr>
          <w:p w14:paraId="488DC61B" w14:textId="1F4BE741" w:rsidR="008D6F1E" w:rsidRPr="00461158" w:rsidRDefault="009D1B3C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ASC</w:t>
            </w:r>
            <w:r w:rsidR="006C0A7C">
              <w:rPr>
                <w:rFonts w:ascii="Arial" w:hAnsi="Arial" w:cs="Arial"/>
                <w:b/>
                <w:bCs/>
                <w:lang w:val="en-US"/>
              </w:rPr>
              <w:t xml:space="preserve"> at </w:t>
            </w:r>
            <w:r w:rsidR="00B414B3">
              <w:rPr>
                <w:rFonts w:ascii="Arial" w:hAnsi="Arial" w:cs="Arial"/>
                <w:b/>
                <w:bCs/>
                <w:lang w:val="en-US"/>
              </w:rPr>
              <w:t>anti-TNF start,</w:t>
            </w:r>
            <w:r w:rsidR="008D6F1E" w:rsidRPr="00461158">
              <w:rPr>
                <w:rFonts w:ascii="Arial" w:hAnsi="Arial" w:cs="Arial"/>
                <w:b/>
                <w:bCs/>
                <w:lang w:val="en-US"/>
              </w:rPr>
              <w:t xml:space="preserve"> n (%)</w:t>
            </w:r>
          </w:p>
        </w:tc>
        <w:tc>
          <w:tcPr>
            <w:tcW w:w="1842" w:type="dxa"/>
            <w:hideMark/>
          </w:tcPr>
          <w:p w14:paraId="01F5E662" w14:textId="69A114C8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1 (19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8)</w:t>
            </w:r>
          </w:p>
        </w:tc>
        <w:tc>
          <w:tcPr>
            <w:tcW w:w="1696" w:type="dxa"/>
            <w:hideMark/>
          </w:tcPr>
          <w:p w14:paraId="5193F8A5" w14:textId="1FA04F13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25 (27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)</w:t>
            </w:r>
          </w:p>
        </w:tc>
        <w:tc>
          <w:tcPr>
            <w:tcW w:w="720" w:type="dxa"/>
            <w:hideMark/>
          </w:tcPr>
          <w:p w14:paraId="34B6B0E1" w14:textId="5F9793F3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17</w:t>
            </w:r>
          </w:p>
        </w:tc>
      </w:tr>
      <w:tr w:rsidR="009D1B3C" w:rsidRPr="00461158" w14:paraId="5926849A" w14:textId="77777777" w:rsidTr="00844B97">
        <w:tc>
          <w:tcPr>
            <w:tcW w:w="4962" w:type="dxa"/>
          </w:tcPr>
          <w:p w14:paraId="06DF21B0" w14:textId="41368C72" w:rsidR="009D1B3C" w:rsidRPr="00461158" w:rsidRDefault="009D1B3C" w:rsidP="00780C1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Endoscopic evaluation at </w:t>
            </w:r>
            <w:r w:rsidR="00461158" w:rsidRPr="0046115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nti</w:t>
            </w:r>
            <w:r w:rsidR="00844B9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-TNF </w:t>
            </w:r>
            <w:proofErr w:type="gramStart"/>
            <w:r w:rsidR="00844B97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tart</w:t>
            </w:r>
            <w:proofErr w:type="gramEnd"/>
            <w:r w:rsidRPr="00461158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, n (%)</w:t>
            </w:r>
          </w:p>
        </w:tc>
        <w:tc>
          <w:tcPr>
            <w:tcW w:w="1842" w:type="dxa"/>
          </w:tcPr>
          <w:p w14:paraId="391C1ECD" w14:textId="72B7601B" w:rsidR="009D1B3C" w:rsidRPr="00461158" w:rsidRDefault="009D1B3C" w:rsidP="00780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461158">
              <w:rPr>
                <w:rFonts w:ascii="Arial" w:hAnsi="Arial" w:cs="Arial"/>
                <w:color w:val="000000" w:themeColor="text1"/>
              </w:rPr>
              <w:t>107 (75</w:t>
            </w:r>
            <w:r w:rsidR="00E15FD2" w:rsidRPr="00461158">
              <w:rPr>
                <w:rFonts w:ascii="Arial" w:hAnsi="Arial" w:cs="Arial"/>
                <w:color w:val="000000" w:themeColor="text1"/>
              </w:rPr>
              <w:t>.</w:t>
            </w:r>
            <w:r w:rsidRPr="00461158">
              <w:rPr>
                <w:rFonts w:ascii="Arial" w:hAnsi="Arial" w:cs="Arial"/>
                <w:color w:val="000000" w:themeColor="text1"/>
              </w:rPr>
              <w:t>4)</w:t>
            </w:r>
          </w:p>
        </w:tc>
        <w:tc>
          <w:tcPr>
            <w:tcW w:w="1696" w:type="dxa"/>
          </w:tcPr>
          <w:p w14:paraId="06D66B5A" w14:textId="095FFD9B" w:rsidR="009D1B3C" w:rsidRPr="00461158" w:rsidRDefault="009D1B3C" w:rsidP="00780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461158">
              <w:rPr>
                <w:rFonts w:ascii="Arial" w:hAnsi="Arial" w:cs="Arial"/>
                <w:color w:val="000000" w:themeColor="text1"/>
              </w:rPr>
              <w:t>50 (58</w:t>
            </w:r>
            <w:r w:rsidR="00E15FD2" w:rsidRPr="00461158">
              <w:rPr>
                <w:rFonts w:ascii="Arial" w:hAnsi="Arial" w:cs="Arial"/>
                <w:color w:val="000000" w:themeColor="text1"/>
              </w:rPr>
              <w:t>.</w:t>
            </w:r>
            <w:r w:rsidRPr="00461158">
              <w:rPr>
                <w:rFonts w:ascii="Arial" w:hAnsi="Arial" w:cs="Arial"/>
                <w:color w:val="000000" w:themeColor="text1"/>
              </w:rPr>
              <w:t>8)</w:t>
            </w:r>
          </w:p>
        </w:tc>
        <w:tc>
          <w:tcPr>
            <w:tcW w:w="720" w:type="dxa"/>
          </w:tcPr>
          <w:p w14:paraId="6AE11D1B" w14:textId="493C3250" w:rsidR="009D1B3C" w:rsidRPr="00461158" w:rsidRDefault="009D1B3C" w:rsidP="00780C1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461158">
              <w:rPr>
                <w:rFonts w:ascii="Arial" w:hAnsi="Arial" w:cs="Arial"/>
                <w:color w:val="000000" w:themeColor="text1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  <w:r w:rsidRPr="00461158">
              <w:rPr>
                <w:rFonts w:ascii="Arial" w:hAnsi="Arial" w:cs="Arial"/>
                <w:color w:val="000000" w:themeColor="text1"/>
                <w:lang w:val="en-US"/>
              </w:rPr>
              <w:t>01</w:t>
            </w:r>
          </w:p>
        </w:tc>
      </w:tr>
      <w:tr w:rsidR="008D6F1E" w:rsidRPr="00461158" w14:paraId="4E8FFF99" w14:textId="77777777" w:rsidTr="00844B97">
        <w:trPr>
          <w:trHeight w:val="230"/>
        </w:trPr>
        <w:tc>
          <w:tcPr>
            <w:tcW w:w="4962" w:type="dxa"/>
            <w:hideMark/>
          </w:tcPr>
          <w:p w14:paraId="7672ADC4" w14:textId="77705D38" w:rsidR="008D6F1E" w:rsidRPr="00844B97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MAYO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 xml:space="preserve"> score at anti-TNF </w:t>
            </w:r>
            <w:proofErr w:type="gramStart"/>
            <w:r w:rsidR="00844B97">
              <w:rPr>
                <w:rFonts w:ascii="Arial" w:hAnsi="Arial" w:cs="Arial"/>
                <w:b/>
                <w:bCs/>
                <w:lang w:val="en-US"/>
              </w:rPr>
              <w:t>start</w:t>
            </w:r>
            <w:proofErr w:type="gramEnd"/>
            <w:r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  <w:hideMark/>
          </w:tcPr>
          <w:p w14:paraId="288120BB" w14:textId="4FAC6835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2 (2-3)</w:t>
            </w:r>
          </w:p>
        </w:tc>
        <w:tc>
          <w:tcPr>
            <w:tcW w:w="1696" w:type="dxa"/>
            <w:hideMark/>
          </w:tcPr>
          <w:p w14:paraId="7CD16864" w14:textId="2862056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2 (2-3)</w:t>
            </w:r>
          </w:p>
        </w:tc>
        <w:tc>
          <w:tcPr>
            <w:tcW w:w="720" w:type="dxa"/>
            <w:hideMark/>
          </w:tcPr>
          <w:p w14:paraId="089EC8F4" w14:textId="6220AFD9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58</w:t>
            </w:r>
          </w:p>
        </w:tc>
      </w:tr>
      <w:tr w:rsidR="008D6F1E" w:rsidRPr="00461158" w14:paraId="6C3F8873" w14:textId="77777777" w:rsidTr="00844B97">
        <w:trPr>
          <w:trHeight w:val="230"/>
        </w:trPr>
        <w:tc>
          <w:tcPr>
            <w:tcW w:w="4962" w:type="dxa"/>
            <w:hideMark/>
          </w:tcPr>
          <w:p w14:paraId="054D6AF3" w14:textId="44D03BC9" w:rsidR="008D6F1E" w:rsidRPr="00844B97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UCEIS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 xml:space="preserve"> at anti-TNF start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  <w:hideMark/>
          </w:tcPr>
          <w:p w14:paraId="060CA201" w14:textId="542EDEF8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 (3-5)</w:t>
            </w:r>
          </w:p>
        </w:tc>
        <w:tc>
          <w:tcPr>
            <w:tcW w:w="1696" w:type="dxa"/>
            <w:hideMark/>
          </w:tcPr>
          <w:p w14:paraId="2DAFBCE8" w14:textId="113DAD9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 (4-6)</w:t>
            </w:r>
          </w:p>
        </w:tc>
        <w:tc>
          <w:tcPr>
            <w:tcW w:w="720" w:type="dxa"/>
            <w:hideMark/>
          </w:tcPr>
          <w:p w14:paraId="49EEE121" w14:textId="759D17B4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53</w:t>
            </w:r>
          </w:p>
        </w:tc>
      </w:tr>
      <w:tr w:rsidR="008D6F1E" w:rsidRPr="00461158" w14:paraId="2A0E52F1" w14:textId="77777777" w:rsidTr="00844B97">
        <w:trPr>
          <w:trHeight w:val="230"/>
        </w:trPr>
        <w:tc>
          <w:tcPr>
            <w:tcW w:w="4962" w:type="dxa"/>
            <w:hideMark/>
          </w:tcPr>
          <w:p w14:paraId="5C629F55" w14:textId="475AC04E" w:rsidR="008D6F1E" w:rsidRPr="00844B97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PUCAI</w:t>
            </w:r>
            <w:r w:rsidR="00B414B3">
              <w:rPr>
                <w:rFonts w:ascii="Arial" w:hAnsi="Arial" w:cs="Arial"/>
                <w:b/>
                <w:bCs/>
                <w:lang w:val="en-US"/>
              </w:rPr>
              <w:t xml:space="preserve"> at anti-TNF start</w:t>
            </w:r>
            <w:r w:rsidRPr="00461158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</w:tc>
        <w:tc>
          <w:tcPr>
            <w:tcW w:w="1842" w:type="dxa"/>
            <w:hideMark/>
          </w:tcPr>
          <w:p w14:paraId="4E876DF3" w14:textId="347EB2AF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0 (30-55)</w:t>
            </w:r>
          </w:p>
        </w:tc>
        <w:tc>
          <w:tcPr>
            <w:tcW w:w="1696" w:type="dxa"/>
            <w:hideMark/>
          </w:tcPr>
          <w:p w14:paraId="3C91D699" w14:textId="102149B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5 (30-60)</w:t>
            </w:r>
          </w:p>
        </w:tc>
        <w:tc>
          <w:tcPr>
            <w:tcW w:w="720" w:type="dxa"/>
            <w:hideMark/>
          </w:tcPr>
          <w:p w14:paraId="41E284D2" w14:textId="61E2E91F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62</w:t>
            </w:r>
          </w:p>
        </w:tc>
      </w:tr>
      <w:tr w:rsidR="008D6F1E" w:rsidRPr="00461158" w14:paraId="185490C1" w14:textId="77777777" w:rsidTr="00844B97">
        <w:trPr>
          <w:trHeight w:val="1148"/>
        </w:trPr>
        <w:tc>
          <w:tcPr>
            <w:tcW w:w="4962" w:type="dxa"/>
            <w:hideMark/>
          </w:tcPr>
          <w:p w14:paraId="0290BB8D" w14:textId="19A05520" w:rsidR="008D6F1E" w:rsidRDefault="00E15FD2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lastRenderedPageBreak/>
              <w:t>Laboratory</w:t>
            </w:r>
            <w:r w:rsidR="008D6F1E" w:rsidRPr="00461158">
              <w:rPr>
                <w:rFonts w:ascii="Arial" w:hAnsi="Arial" w:cs="Arial"/>
                <w:b/>
                <w:bCs/>
                <w:lang w:val="en-US"/>
              </w:rPr>
              <w:t xml:space="preserve"> values</w:t>
            </w:r>
            <w:r w:rsidR="009F7B62">
              <w:rPr>
                <w:rFonts w:ascii="Arial" w:hAnsi="Arial" w:cs="Arial"/>
                <w:b/>
                <w:bCs/>
                <w:lang w:val="en-US"/>
              </w:rPr>
              <w:t xml:space="preserve"> at </w:t>
            </w:r>
            <w:r w:rsidR="00844B97">
              <w:rPr>
                <w:rFonts w:ascii="Arial" w:hAnsi="Arial" w:cs="Arial"/>
                <w:b/>
                <w:bCs/>
                <w:lang w:val="en-US"/>
              </w:rPr>
              <w:t>anti-TNF start</w:t>
            </w:r>
            <w:r w:rsidR="009F7B62">
              <w:rPr>
                <w:rFonts w:ascii="Arial" w:hAnsi="Arial" w:cs="Arial"/>
                <w:b/>
                <w:bCs/>
                <w:lang w:val="en-US"/>
              </w:rPr>
              <w:t>, median (IQR)</w:t>
            </w:r>
          </w:p>
          <w:p w14:paraId="374D3BC8" w14:textId="3933918A" w:rsidR="009F7B62" w:rsidRPr="004E3A8C" w:rsidRDefault="009F7B62" w:rsidP="00780C1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E3A8C">
              <w:rPr>
                <w:rFonts w:ascii="Arial" w:hAnsi="Arial" w:cs="Arial"/>
              </w:rPr>
              <w:t>Hemoglobin</w:t>
            </w:r>
            <w:proofErr w:type="spellEnd"/>
            <w:r w:rsidRPr="004E3A8C">
              <w:rPr>
                <w:rFonts w:ascii="Arial" w:hAnsi="Arial" w:cs="Arial"/>
              </w:rPr>
              <w:t xml:space="preserve"> (gr/</w:t>
            </w:r>
            <w:proofErr w:type="spellStart"/>
            <w:r w:rsidRPr="004E3A8C">
              <w:rPr>
                <w:rFonts w:ascii="Arial" w:hAnsi="Arial" w:cs="Arial"/>
              </w:rPr>
              <w:t>dL</w:t>
            </w:r>
            <w:proofErr w:type="spellEnd"/>
            <w:r w:rsidRPr="004E3A8C">
              <w:rPr>
                <w:rFonts w:ascii="Arial" w:hAnsi="Arial" w:cs="Arial"/>
              </w:rPr>
              <w:t>)</w:t>
            </w:r>
          </w:p>
          <w:p w14:paraId="0577B517" w14:textId="01C82D16" w:rsidR="008D6F1E" w:rsidRPr="004E3A8C" w:rsidRDefault="008D6F1E" w:rsidP="00780C16">
            <w:pPr>
              <w:spacing w:line="360" w:lineRule="auto"/>
              <w:rPr>
                <w:rFonts w:ascii="Arial" w:hAnsi="Arial" w:cs="Arial"/>
              </w:rPr>
            </w:pPr>
            <w:r w:rsidRPr="004E3A8C">
              <w:rPr>
                <w:rFonts w:ascii="Arial" w:hAnsi="Arial" w:cs="Arial"/>
              </w:rPr>
              <w:t>ESR (mm/h)</w:t>
            </w:r>
          </w:p>
          <w:p w14:paraId="5C6AF4EB" w14:textId="4ED20264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CRP (mg/L)</w:t>
            </w:r>
          </w:p>
          <w:p w14:paraId="0E42C9BC" w14:textId="7C94AD4F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Albumin (g/L)</w:t>
            </w:r>
          </w:p>
          <w:p w14:paraId="3341EAD8" w14:textId="4E1C1D81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61158">
              <w:rPr>
                <w:rFonts w:ascii="Arial" w:hAnsi="Arial" w:cs="Arial"/>
                <w:lang w:val="en-US"/>
              </w:rPr>
              <w:t>Fecal calprotectin (mcg/gr)</w:t>
            </w:r>
          </w:p>
        </w:tc>
        <w:tc>
          <w:tcPr>
            <w:tcW w:w="1842" w:type="dxa"/>
            <w:hideMark/>
          </w:tcPr>
          <w:p w14:paraId="02DB2721" w14:textId="163B3B24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732B7CF3" w14:textId="77777777" w:rsidR="009F7B62" w:rsidRDefault="009F7B62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4B62876B" w14:textId="7E91C805" w:rsidR="009F7B62" w:rsidRDefault="00763492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9</w:t>
            </w:r>
            <w:r w:rsidR="009F7B62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1.4</w:t>
            </w:r>
            <w:r w:rsidR="009F7B62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12.8</w:t>
            </w:r>
            <w:r w:rsidR="009F7B62">
              <w:rPr>
                <w:rFonts w:ascii="Arial" w:hAnsi="Arial" w:cs="Arial"/>
                <w:lang w:val="en-US"/>
              </w:rPr>
              <w:t>)</w:t>
            </w:r>
          </w:p>
          <w:p w14:paraId="2C78DB7B" w14:textId="28FB4A6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36 (21-55)</w:t>
            </w:r>
          </w:p>
          <w:p w14:paraId="3388C3E5" w14:textId="24231A9F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7 (1.5-19.2)</w:t>
            </w:r>
          </w:p>
          <w:p w14:paraId="20CFFA3D" w14:textId="0AAEA32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40 (36-44)</w:t>
            </w:r>
          </w:p>
          <w:p w14:paraId="65BFCC07" w14:textId="5736DC35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738 (383-1416)</w:t>
            </w:r>
          </w:p>
        </w:tc>
        <w:tc>
          <w:tcPr>
            <w:tcW w:w="1696" w:type="dxa"/>
            <w:hideMark/>
          </w:tcPr>
          <w:p w14:paraId="0A030888" w14:textId="795885FA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D81FE3A" w14:textId="77777777" w:rsidR="009F7B62" w:rsidRDefault="009F7B62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66670335" w14:textId="6F8FB1FF" w:rsidR="009F7B62" w:rsidRDefault="009F7B62" w:rsidP="00780C16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="00763492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 xml:space="preserve"> (</w:t>
            </w:r>
            <w:r w:rsidR="00763492">
              <w:rPr>
                <w:rFonts w:ascii="Arial" w:hAnsi="Arial" w:cs="Arial"/>
                <w:lang w:val="en-US"/>
              </w:rPr>
              <w:t>11</w:t>
            </w:r>
            <w:r>
              <w:rPr>
                <w:rFonts w:ascii="Arial" w:hAnsi="Arial" w:cs="Arial"/>
                <w:lang w:val="en-US"/>
              </w:rPr>
              <w:t>-1</w:t>
            </w:r>
            <w:r w:rsidR="00763492">
              <w:rPr>
                <w:rFonts w:ascii="Arial" w:hAnsi="Arial" w:cs="Arial"/>
                <w:lang w:val="en-US"/>
              </w:rPr>
              <w:t>2.9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316AF0AB" w14:textId="1DF1F594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29.5 (18-50)</w:t>
            </w:r>
          </w:p>
          <w:p w14:paraId="6E9FB0DA" w14:textId="5E43A1C1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.2 (1.2-11)</w:t>
            </w:r>
          </w:p>
          <w:p w14:paraId="7F508823" w14:textId="2A1F3A2C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3 (37-46)</w:t>
            </w:r>
          </w:p>
          <w:p w14:paraId="4F83AB1D" w14:textId="5A5B37FD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437 (200-1910)</w:t>
            </w:r>
          </w:p>
        </w:tc>
        <w:tc>
          <w:tcPr>
            <w:tcW w:w="720" w:type="dxa"/>
            <w:hideMark/>
          </w:tcPr>
          <w:p w14:paraId="09484FE1" w14:textId="5418C6F9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965F435" w14:textId="77777777" w:rsidR="009F7B62" w:rsidRDefault="009F7B6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CEBF572" w14:textId="5B517E36" w:rsidR="009F7B62" w:rsidRDefault="009F7B62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63492">
              <w:rPr>
                <w:rFonts w:ascii="Arial" w:hAnsi="Arial" w:cs="Arial"/>
              </w:rPr>
              <w:t>10</w:t>
            </w:r>
          </w:p>
          <w:p w14:paraId="362D2422" w14:textId="18F2FD4B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25</w:t>
            </w:r>
          </w:p>
          <w:p w14:paraId="7CD00B6F" w14:textId="1D152BE4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98</w:t>
            </w:r>
          </w:p>
          <w:p w14:paraId="54538E6B" w14:textId="7BC44741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08</w:t>
            </w:r>
          </w:p>
          <w:p w14:paraId="248B8AB2" w14:textId="6048B427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0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43</w:t>
            </w:r>
          </w:p>
        </w:tc>
      </w:tr>
      <w:tr w:rsidR="008D6F1E" w:rsidRPr="00461158" w14:paraId="3187D717" w14:textId="77777777" w:rsidTr="00844B97">
        <w:trPr>
          <w:trHeight w:val="230"/>
        </w:trPr>
        <w:tc>
          <w:tcPr>
            <w:tcW w:w="4962" w:type="dxa"/>
            <w:tcBorders>
              <w:bottom w:val="single" w:sz="4" w:space="0" w:color="auto"/>
            </w:tcBorders>
            <w:hideMark/>
          </w:tcPr>
          <w:p w14:paraId="7F41F787" w14:textId="31A6B946" w:rsidR="008D6F1E" w:rsidRPr="00461158" w:rsidRDefault="008D6F1E" w:rsidP="00780C16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61158">
              <w:rPr>
                <w:rFonts w:ascii="Arial" w:hAnsi="Arial" w:cs="Arial"/>
                <w:b/>
                <w:bCs/>
                <w:lang w:val="en-US"/>
              </w:rPr>
              <w:t>Clinical remission (PUCAI &lt;=10) w 14,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20C1F7D2" w14:textId="4B28A649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150 (72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8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4C4CFDD8" w14:textId="5802CC50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</w:rPr>
              <w:t>54 (58</w:t>
            </w:r>
            <w:r w:rsidR="00E15FD2" w:rsidRPr="00461158">
              <w:rPr>
                <w:rFonts w:ascii="Arial" w:hAnsi="Arial" w:cs="Arial"/>
              </w:rPr>
              <w:t>.</w:t>
            </w:r>
            <w:r w:rsidRPr="00461158">
              <w:rPr>
                <w:rFonts w:ascii="Arial" w:hAnsi="Arial" w:cs="Arial"/>
              </w:rPr>
              <w:t>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40B3170B" w14:textId="016B5DBB" w:rsidR="008D6F1E" w:rsidRPr="00461158" w:rsidRDefault="008D6F1E" w:rsidP="00780C1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1158">
              <w:rPr>
                <w:rFonts w:ascii="Arial" w:hAnsi="Arial" w:cs="Arial"/>
                <w:lang w:val="en-US"/>
              </w:rPr>
              <w:t>0</w:t>
            </w:r>
            <w:r w:rsidR="00E15FD2" w:rsidRPr="00461158">
              <w:rPr>
                <w:rFonts w:ascii="Arial" w:hAnsi="Arial" w:cs="Arial"/>
                <w:lang w:val="en-US"/>
              </w:rPr>
              <w:t>.</w:t>
            </w:r>
            <w:r w:rsidRPr="00461158">
              <w:rPr>
                <w:rFonts w:ascii="Arial" w:hAnsi="Arial" w:cs="Arial"/>
                <w:lang w:val="en-US"/>
              </w:rPr>
              <w:t>02</w:t>
            </w:r>
          </w:p>
        </w:tc>
      </w:tr>
      <w:tr w:rsidR="00B25834" w:rsidRPr="00844B97" w14:paraId="061C5CE2" w14:textId="77777777" w:rsidTr="005F375C">
        <w:trPr>
          <w:trHeight w:val="230"/>
        </w:trPr>
        <w:tc>
          <w:tcPr>
            <w:tcW w:w="9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27341" w14:textId="791AC421" w:rsidR="00B25834" w:rsidRPr="006F4E82" w:rsidRDefault="006F4E82" w:rsidP="00780C16">
            <w:pPr>
              <w:spacing w:line="36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6F4E82">
              <w:rPr>
                <w:rFonts w:ascii="Arial" w:hAnsi="Arial" w:cs="Arial"/>
                <w:i/>
                <w:iCs/>
                <w:lang w:val="en-US"/>
              </w:rPr>
              <w:t>* All data refers to the index date (start of anti-</w:t>
            </w:r>
            <w:bookmarkStart w:id="0" w:name="_Hlk219733925"/>
            <w:r w:rsidRPr="006F4E82">
              <w:rPr>
                <w:rFonts w:ascii="Arial" w:hAnsi="Arial" w:cs="Arial"/>
                <w:i/>
                <w:iCs/>
                <w:lang w:val="en-US"/>
              </w:rPr>
              <w:t>TNFα</w:t>
            </w:r>
            <w:bookmarkEnd w:id="0"/>
            <w:r w:rsidRPr="006F4E82">
              <w:rPr>
                <w:rFonts w:ascii="Arial" w:hAnsi="Arial" w:cs="Arial"/>
                <w:i/>
                <w:iCs/>
                <w:lang w:val="en-US"/>
              </w:rPr>
              <w:t xml:space="preserve">), unless otherwise specified. </w:t>
            </w:r>
            <w:r w:rsidR="00461158" w:rsidRPr="006F4E82">
              <w:rPr>
                <w:rFonts w:ascii="Arial" w:hAnsi="Arial" w:cs="Arial"/>
                <w:i/>
                <w:iCs/>
                <w:lang w:val="en-US"/>
              </w:rPr>
              <w:t xml:space="preserve">5-ASA: 5-aminosalicylic acid; IQR: interquartile range; UC: ulcerative colitis; anti-TNF: </w:t>
            </w:r>
            <w:proofErr w:type="spellStart"/>
            <w:r w:rsidR="00461158" w:rsidRPr="006F4E82">
              <w:rPr>
                <w:rFonts w:ascii="Arial" w:hAnsi="Arial" w:cs="Arial"/>
                <w:i/>
                <w:iCs/>
                <w:lang w:val="en-US"/>
              </w:rPr>
              <w:t>anti tumor</w:t>
            </w:r>
            <w:proofErr w:type="spellEnd"/>
            <w:r w:rsidR="00461158" w:rsidRPr="006F4E82">
              <w:rPr>
                <w:rFonts w:ascii="Arial" w:hAnsi="Arial" w:cs="Arial"/>
                <w:i/>
                <w:iCs/>
                <w:lang w:val="en-US"/>
              </w:rPr>
              <w:t xml:space="preserve"> necrosis factor; PUCAI: pediatric ulcerative colitis activity index; IFX: infliximab; ADA: adalimumab; ASC: acute severe colitis; UCEIS: ulcerative colitis endoscopic index of severity; CRP: C-reactive protein; ESR: erythrocyte sedimentation rate</w:t>
            </w:r>
          </w:p>
        </w:tc>
      </w:tr>
    </w:tbl>
    <w:p w14:paraId="50B86FB7" w14:textId="77777777" w:rsidR="0034556D" w:rsidRPr="006F4E82" w:rsidRDefault="0034556D">
      <w:pPr>
        <w:rPr>
          <w:lang w:val="en-US"/>
        </w:rPr>
      </w:pPr>
    </w:p>
    <w:sectPr w:rsidR="0034556D" w:rsidRPr="006F4E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3BE"/>
    <w:rsid w:val="000770FE"/>
    <w:rsid w:val="001C73BE"/>
    <w:rsid w:val="0033640B"/>
    <w:rsid w:val="0034556D"/>
    <w:rsid w:val="003D7BB0"/>
    <w:rsid w:val="004337B5"/>
    <w:rsid w:val="004465FF"/>
    <w:rsid w:val="0045536F"/>
    <w:rsid w:val="00461158"/>
    <w:rsid w:val="00484880"/>
    <w:rsid w:val="004E3A8C"/>
    <w:rsid w:val="00526852"/>
    <w:rsid w:val="0055149F"/>
    <w:rsid w:val="005832FB"/>
    <w:rsid w:val="005F375C"/>
    <w:rsid w:val="006B3A16"/>
    <w:rsid w:val="006C0A7C"/>
    <w:rsid w:val="006F4E82"/>
    <w:rsid w:val="00763492"/>
    <w:rsid w:val="00780C16"/>
    <w:rsid w:val="007A0657"/>
    <w:rsid w:val="007D3E06"/>
    <w:rsid w:val="00806E77"/>
    <w:rsid w:val="00844B97"/>
    <w:rsid w:val="008A4478"/>
    <w:rsid w:val="008A58D0"/>
    <w:rsid w:val="008D6F1E"/>
    <w:rsid w:val="00977D29"/>
    <w:rsid w:val="009D1B3C"/>
    <w:rsid w:val="009F7B62"/>
    <w:rsid w:val="00AA644C"/>
    <w:rsid w:val="00AD71C0"/>
    <w:rsid w:val="00B037A4"/>
    <w:rsid w:val="00B25834"/>
    <w:rsid w:val="00B414B3"/>
    <w:rsid w:val="00B7494D"/>
    <w:rsid w:val="00B917B8"/>
    <w:rsid w:val="00BB700B"/>
    <w:rsid w:val="00C12B07"/>
    <w:rsid w:val="00E13982"/>
    <w:rsid w:val="00E15FD2"/>
    <w:rsid w:val="00F16DD2"/>
    <w:rsid w:val="00F6664B"/>
    <w:rsid w:val="00F7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7ADBB"/>
  <w15:chartTrackingRefBased/>
  <w15:docId w15:val="{539C1EB6-ED43-41BA-BD27-CE4382EB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C7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7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73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73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73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73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73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73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73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73B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73B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73B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73B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73B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73B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73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73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73B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73B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73B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73B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73B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D6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7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2</Words>
  <Characters>2012</Characters>
  <Application>Microsoft Office Word</Application>
  <DocSecurity>0</DocSecurity>
  <Lines>182</Lines>
  <Paragraphs>17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'Arcangelo</dc:creator>
  <cp:keywords/>
  <dc:description/>
  <cp:lastModifiedBy>Giulia D'Arcangelo</cp:lastModifiedBy>
  <cp:revision>8</cp:revision>
  <dcterms:created xsi:type="dcterms:W3CDTF">2026-01-24T11:02:00Z</dcterms:created>
  <dcterms:modified xsi:type="dcterms:W3CDTF">2026-01-2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d2a29e-83fc-4ca5-a8a9-f16c134a6b33</vt:lpwstr>
  </property>
</Properties>
</file>